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Appendix II. The multivariable analyses also adjusted for etiology in sABI.</w:t>
      </w:r>
    </w:p>
    <w:tbl>
      <w:tblPr>
        <w:tblW w:w="1376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80"/>
        <w:gridCol w:w="1050"/>
        <w:gridCol w:w="908"/>
        <w:gridCol w:w="754"/>
        <w:gridCol w:w="1050"/>
        <w:gridCol w:w="952"/>
        <w:gridCol w:w="754"/>
        <w:gridCol w:w="1050"/>
        <w:gridCol w:w="952"/>
        <w:gridCol w:w="754"/>
        <w:gridCol w:w="1050"/>
        <w:gridCol w:w="952"/>
        <w:gridCol w:w="754"/>
      </w:tblGrid>
      <w:tr>
        <w:trPr>
          <w:trHeight w:val="300" w:hRule="atLeast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2712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Calibri" w:cs="Calibri"/>
                <w:b/>
                <w:bCs/>
                <w:color w:val="000000"/>
                <w:lang w:val="en-US" w:eastAsia="it-IT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GCS gain</w:t>
            </w:r>
          </w:p>
        </w:tc>
        <w:tc>
          <w:tcPr>
            <w:tcW w:w="2756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LCF gain</w:t>
            </w:r>
          </w:p>
        </w:tc>
        <w:tc>
          <w:tcPr>
            <w:tcW w:w="2756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DRS gain</w:t>
            </w:r>
          </w:p>
        </w:tc>
        <w:tc>
          <w:tcPr>
            <w:tcW w:w="2756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mBarthel Index gain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Estimate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Std. Error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P value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Estimate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Std. Error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P value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Estimate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Std. Error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P value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Estimate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Std. Error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(Intercept)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4.05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1.24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01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1.4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79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72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1.2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97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207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22.05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12.14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722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it-IT"/>
              </w:rPr>
              <w:t>group (INF vs NonINF)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93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40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21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3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27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242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5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29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67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7.66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4.77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1113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functional scale at admission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21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01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9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586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0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9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879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8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12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4992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age (years)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01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64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0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342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0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852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15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7484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gender (f vs. m)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16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38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679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14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26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589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44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27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105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4.6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4.62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3197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bookmarkStart w:id="0" w:name="_GoBack"/>
            <w:bookmarkEnd w:id="0"/>
            <w:r>
              <w:rPr>
                <w:rFonts w:eastAsia="Times New Roman" w:cs="Calibri"/>
                <w:color w:val="000000"/>
                <w:lang w:val="en-US" w:eastAsia="it-IT"/>
              </w:rPr>
              <w:t>Ischemic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Reference class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Reference class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Reference class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 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lang w:val="en-US" w:eastAsia="it-IT"/>
              </w:rPr>
            </w:pPr>
            <w:r>
              <w:rPr>
                <w:rFonts w:eastAsia="Times New Roman" w:cs="Calibri"/>
                <w:lang w:val="en-US" w:eastAsia="it-IT"/>
              </w:rPr>
              <w:t>Reference class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Haemorrhagic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45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54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409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2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36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540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2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38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566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15.50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6.01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112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Encephalitis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1.49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1.00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138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94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70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181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78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73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287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10.26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12.05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3963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Traumatic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43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60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473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54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41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188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34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43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421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2.89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7.06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6832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Neoplastic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24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1.05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823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39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73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591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16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77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833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10.8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12.76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3990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Hypoxic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1.70</w:t>
            </w:r>
          </w:p>
        </w:tc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75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25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0.68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51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181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1.15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50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22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-24.0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8.27</w:t>
            </w:r>
          </w:p>
        </w:tc>
        <w:tc>
          <w:tcPr>
            <w:tcW w:w="7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045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lang w:val="en-US" w:eastAsia="it-IT"/>
              </w:rPr>
              <w:t>time to admission (days)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0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0</w:t>
            </w:r>
          </w:p>
        </w:tc>
        <w:tc>
          <w:tcPr>
            <w:tcW w:w="7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1808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0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0</w:t>
            </w:r>
          </w:p>
        </w:tc>
        <w:tc>
          <w:tcPr>
            <w:tcW w:w="7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7507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0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0</w:t>
            </w:r>
          </w:p>
        </w:tc>
        <w:tc>
          <w:tcPr>
            <w:tcW w:w="7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4347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0</w:t>
            </w:r>
          </w:p>
        </w:tc>
        <w:tc>
          <w:tcPr>
            <w:tcW w:w="95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7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val="en-US" w:eastAsia="it-IT"/>
              </w:rPr>
              <w:t>0.947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Legend: sABI = severe acquired brain injury; LOS = Length of stay in rehabilitation; GCS = Glasgow Coma Scale; LCF = The Rancho Los Amigos Level of Cognitive Functioning; DRS = Disability rating scale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17:19:00Z</dcterms:created>
  <dc:creator>Domenico Intiso</dc:creator>
  <dc:description/>
  <cp:keywords/>
  <dc:language>en-US</dc:language>
  <cp:lastModifiedBy>Ramya G</cp:lastModifiedBy>
  <dcterms:modified xsi:type="dcterms:W3CDTF">2022-03-23T07:07:00Z</dcterms:modified>
  <cp:revision>3</cp:revision>
  <dc:subject/>
  <dc:title/>
</cp:coreProperties>
</file>